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page" w:horzAnchor="page" w:tblpX="1553" w:tblpY="2161"/>
        <w:tblW w:w="0" w:type="auto"/>
        <w:tblLook w:val="04A0" w:firstRow="1" w:lastRow="0" w:firstColumn="1" w:lastColumn="0" w:noHBand="0" w:noVBand="1"/>
      </w:tblPr>
      <w:tblGrid>
        <w:gridCol w:w="4253"/>
        <w:gridCol w:w="3969"/>
      </w:tblGrid>
      <w:tr w:rsidR="008859BC" w:rsidRPr="009F5CD2" w14:paraId="6BD0A5A5" w14:textId="77777777" w:rsidTr="000A2B60">
        <w:tc>
          <w:tcPr>
            <w:tcW w:w="4253" w:type="dxa"/>
          </w:tcPr>
          <w:p w14:paraId="4F53EFF5" w14:textId="77777777" w:rsidR="008859BC" w:rsidRPr="009F5CD2" w:rsidRDefault="008859BC" w:rsidP="000A2B60">
            <w:pPr>
              <w:jc w:val="center"/>
              <w:rPr>
                <w:rFonts w:ascii="Verdana" w:eastAsia="Calibri" w:hAnsi="Verdana" w:cs="Arial"/>
                <w:bCs/>
              </w:rPr>
            </w:pPr>
            <w:r w:rsidRPr="009F5CD2">
              <w:rPr>
                <w:rFonts w:ascii="Verdana" w:eastAsia="Calibri" w:hAnsi="Verdana" w:cs="Arial"/>
                <w:bCs/>
              </w:rPr>
              <w:t>Parameter</w:t>
            </w:r>
          </w:p>
        </w:tc>
        <w:tc>
          <w:tcPr>
            <w:tcW w:w="3969" w:type="dxa"/>
          </w:tcPr>
          <w:p w14:paraId="6229773F" w14:textId="77777777" w:rsidR="008859BC" w:rsidRPr="009F5CD2" w:rsidRDefault="008859BC" w:rsidP="000A2B60">
            <w:pPr>
              <w:jc w:val="center"/>
              <w:rPr>
                <w:rFonts w:ascii="Verdana" w:eastAsia="Calibri" w:hAnsi="Verdana" w:cs="Arial"/>
                <w:bCs/>
              </w:rPr>
            </w:pPr>
            <w:r w:rsidRPr="009F5CD2">
              <w:rPr>
                <w:rFonts w:ascii="Verdana" w:eastAsia="Calibri" w:hAnsi="Verdana" w:cs="Arial"/>
                <w:bCs/>
              </w:rPr>
              <w:t>Number (%)</w:t>
            </w:r>
          </w:p>
        </w:tc>
      </w:tr>
      <w:tr w:rsidR="008859BC" w:rsidRPr="009F5CD2" w14:paraId="1A654CE9" w14:textId="77777777" w:rsidTr="000A2B60">
        <w:tc>
          <w:tcPr>
            <w:tcW w:w="4253" w:type="dxa"/>
          </w:tcPr>
          <w:p w14:paraId="3E6F8B26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Patient </w:t>
            </w: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Age </w:t>
            </w:r>
          </w:p>
          <w:p w14:paraId="583A1356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          </w:t>
            </w: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≤ 50 years </w:t>
            </w:r>
          </w:p>
          <w:p w14:paraId="47049E9D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&gt; 50 years</w:t>
            </w:r>
          </w:p>
        </w:tc>
        <w:tc>
          <w:tcPr>
            <w:tcW w:w="3969" w:type="dxa"/>
          </w:tcPr>
          <w:p w14:paraId="1745B4BF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6833B057" w14:textId="77777777" w:rsidR="008859BC" w:rsidRPr="009F5CD2" w:rsidRDefault="00BE036B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71 (38.4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2200F936" w14:textId="77777777" w:rsidR="008859BC" w:rsidRPr="009F5CD2" w:rsidRDefault="00BE036B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436 (61.6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</w:tc>
      </w:tr>
      <w:tr w:rsidR="008859BC" w:rsidRPr="009F5CD2" w14:paraId="4A7E593A" w14:textId="77777777" w:rsidTr="000A2B60">
        <w:tc>
          <w:tcPr>
            <w:tcW w:w="4253" w:type="dxa"/>
          </w:tcPr>
          <w:p w14:paraId="3B443447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  <w:lang w:val="pt-BR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  <w:lang w:val="pt-BR"/>
              </w:rPr>
              <w:t>Menopausal Status</w:t>
            </w:r>
          </w:p>
          <w:p w14:paraId="42965305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  <w:lang w:val="pt-BR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  <w:lang w:val="pt-BR"/>
              </w:rPr>
              <w:t xml:space="preserve">          </w:t>
            </w: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  <w:lang w:val="pt-BR"/>
              </w:rPr>
              <w:t xml:space="preserve">Premenopausal </w:t>
            </w:r>
          </w:p>
          <w:p w14:paraId="1BFBCEBF" w14:textId="77777777" w:rsidR="008859BC" w:rsidRPr="009F5CD2" w:rsidRDefault="008859BC" w:rsidP="000A2B60">
            <w:pPr>
              <w:rPr>
                <w:rFonts w:ascii="Verdana" w:eastAsia="Calibri" w:hAnsi="Verdana" w:cs="Arial"/>
                <w:b w:val="0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  <w:lang w:val="pt-BR"/>
              </w:rPr>
              <w:t xml:space="preserve">          Postmenopausal</w:t>
            </w:r>
          </w:p>
        </w:tc>
        <w:tc>
          <w:tcPr>
            <w:tcW w:w="3969" w:type="dxa"/>
          </w:tcPr>
          <w:p w14:paraId="26372664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2CC89C3A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83 (40.1)</w:t>
            </w:r>
          </w:p>
          <w:p w14:paraId="271E2501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423 (59.9)</w:t>
            </w:r>
          </w:p>
        </w:tc>
      </w:tr>
      <w:tr w:rsidR="008859BC" w:rsidRPr="009F5CD2" w14:paraId="21A3A317" w14:textId="77777777" w:rsidTr="000A2B60">
        <w:tc>
          <w:tcPr>
            <w:tcW w:w="4253" w:type="dxa"/>
          </w:tcPr>
          <w:p w14:paraId="6C31D2F2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  <w:lang w:val="pt-BR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  <w:lang w:val="pt-BR"/>
              </w:rPr>
              <w:t xml:space="preserve">Tumour Grade </w:t>
            </w:r>
          </w:p>
          <w:p w14:paraId="4E7675B0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  <w:lang w:val="pt-BR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  <w:lang w:val="pt-BR"/>
              </w:rPr>
              <w:t xml:space="preserve">          </w:t>
            </w: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  <w:lang w:val="pt-BR"/>
              </w:rPr>
              <w:t>1</w:t>
            </w:r>
          </w:p>
          <w:p w14:paraId="318DD0CF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  <w:lang w:val="pt-BR"/>
              </w:rPr>
            </w:pP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  <w:lang w:val="pt-BR"/>
              </w:rPr>
              <w:t xml:space="preserve">          2</w:t>
            </w:r>
          </w:p>
          <w:p w14:paraId="28904FF2" w14:textId="77777777" w:rsidR="008859BC" w:rsidRPr="009F5CD2" w:rsidRDefault="008859BC" w:rsidP="000A2B60">
            <w:pPr>
              <w:rPr>
                <w:rFonts w:ascii="Verdana" w:eastAsia="Calibri" w:hAnsi="Verdana" w:cs="Arial"/>
                <w:b w:val="0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  <w:lang w:val="pt-BR"/>
              </w:rPr>
              <w:t xml:space="preserve">          3</w:t>
            </w:r>
          </w:p>
        </w:tc>
        <w:tc>
          <w:tcPr>
            <w:tcW w:w="3969" w:type="dxa"/>
          </w:tcPr>
          <w:p w14:paraId="4357B9FA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1786751A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93 (13.2)</w:t>
            </w:r>
          </w:p>
          <w:p w14:paraId="1C4732A6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16 (30.6)</w:t>
            </w:r>
          </w:p>
          <w:p w14:paraId="726ED9BA" w14:textId="77777777" w:rsidR="008859BC" w:rsidRPr="009F5CD2" w:rsidRDefault="00BE036B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397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(56.2)</w:t>
            </w:r>
          </w:p>
        </w:tc>
      </w:tr>
      <w:tr w:rsidR="008859BC" w:rsidRPr="009F5CD2" w14:paraId="47246ED4" w14:textId="77777777" w:rsidTr="000A2B60">
        <w:tc>
          <w:tcPr>
            <w:tcW w:w="4253" w:type="dxa"/>
          </w:tcPr>
          <w:p w14:paraId="1DB48033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proofErr w:type="spellStart"/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>Pleomorphisms</w:t>
            </w:r>
            <w:proofErr w:type="spellEnd"/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</w:t>
            </w:r>
          </w:p>
          <w:p w14:paraId="30A6EC03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SimSun" w:hAnsi="Verdana" w:cs="Arial"/>
                <w:b w:val="0"/>
                <w:bCs/>
                <w:sz w:val="18"/>
                <w:szCs w:val="18"/>
              </w:rPr>
              <w:t xml:space="preserve">         1</w:t>
            </w:r>
          </w:p>
          <w:p w14:paraId="0EB8ED82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SimSun" w:hAnsi="Verdana" w:cs="Arial"/>
                <w:b w:val="0"/>
                <w:bCs/>
                <w:sz w:val="18"/>
                <w:szCs w:val="18"/>
              </w:rPr>
              <w:t xml:space="preserve">         2</w:t>
            </w:r>
          </w:p>
          <w:p w14:paraId="677C5377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SimSun" w:hAnsi="Verdana" w:cs="Arial"/>
                <w:b w:val="0"/>
                <w:bCs/>
                <w:sz w:val="18"/>
                <w:szCs w:val="18"/>
              </w:rPr>
              <w:t xml:space="preserve">         3</w:t>
            </w:r>
          </w:p>
        </w:tc>
        <w:tc>
          <w:tcPr>
            <w:tcW w:w="3969" w:type="dxa"/>
          </w:tcPr>
          <w:p w14:paraId="279AE1C3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7BD3AE08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0 (1.5)</w:t>
            </w:r>
          </w:p>
          <w:p w14:paraId="02C871F4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33 (33.9)</w:t>
            </w:r>
          </w:p>
          <w:p w14:paraId="5EC859A8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444 (64.6)</w:t>
            </w:r>
          </w:p>
        </w:tc>
      </w:tr>
      <w:tr w:rsidR="008859BC" w:rsidRPr="009F5CD2" w14:paraId="1827AAAB" w14:textId="77777777" w:rsidTr="000A2B60">
        <w:tc>
          <w:tcPr>
            <w:tcW w:w="4253" w:type="dxa"/>
          </w:tcPr>
          <w:p w14:paraId="5BBCA1F7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Tubule Formation </w:t>
            </w:r>
          </w:p>
          <w:p w14:paraId="6E9E7099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1</w:t>
            </w:r>
          </w:p>
          <w:p w14:paraId="4F527EB0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2</w:t>
            </w:r>
          </w:p>
          <w:p w14:paraId="2AD30F5D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3</w:t>
            </w:r>
          </w:p>
        </w:tc>
        <w:tc>
          <w:tcPr>
            <w:tcW w:w="3969" w:type="dxa"/>
          </w:tcPr>
          <w:p w14:paraId="7E012C10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0E045462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34 (4.9)</w:t>
            </w:r>
          </w:p>
          <w:p w14:paraId="5725DCBC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11 (30.7)</w:t>
            </w:r>
          </w:p>
          <w:p w14:paraId="62920DC8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443 (64.4)</w:t>
            </w:r>
          </w:p>
        </w:tc>
      </w:tr>
      <w:tr w:rsidR="008859BC" w:rsidRPr="009F5CD2" w14:paraId="014FCA9D" w14:textId="77777777" w:rsidTr="000A2B60">
        <w:tc>
          <w:tcPr>
            <w:tcW w:w="4253" w:type="dxa"/>
          </w:tcPr>
          <w:p w14:paraId="44CB2302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>Mitotic Figures</w:t>
            </w: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</w:t>
            </w:r>
          </w:p>
          <w:p w14:paraId="400AE91B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1</w:t>
            </w:r>
          </w:p>
          <w:p w14:paraId="7D9D816E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2</w:t>
            </w:r>
          </w:p>
          <w:p w14:paraId="1E7B43E3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3</w:t>
            </w:r>
          </w:p>
        </w:tc>
        <w:tc>
          <w:tcPr>
            <w:tcW w:w="3969" w:type="dxa"/>
          </w:tcPr>
          <w:p w14:paraId="79E816BB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57BCF7C6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03 (29.5)</w:t>
            </w:r>
          </w:p>
          <w:p w14:paraId="077A39E1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32 (19.2)</w:t>
            </w:r>
          </w:p>
          <w:p w14:paraId="770B2322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353 (51.3)</w:t>
            </w:r>
          </w:p>
        </w:tc>
      </w:tr>
      <w:tr w:rsidR="008859BC" w:rsidRPr="009F5CD2" w14:paraId="3CA11050" w14:textId="77777777" w:rsidTr="000A2B60">
        <w:tc>
          <w:tcPr>
            <w:tcW w:w="4253" w:type="dxa"/>
          </w:tcPr>
          <w:p w14:paraId="6D1C94DE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>Tumour Size</w:t>
            </w:r>
          </w:p>
          <w:p w14:paraId="7C87EC73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         </w:t>
            </w: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 ≤ 2 cm </w:t>
            </w:r>
          </w:p>
          <w:p w14:paraId="0587016D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          &gt; 2 cm</w:t>
            </w: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</w:tcPr>
          <w:p w14:paraId="274E59A3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03D18E0C" w14:textId="77777777" w:rsidR="008859BC" w:rsidRPr="009F5CD2" w:rsidRDefault="00BE036B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407 (57.6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19430EF2" w14:textId="77777777" w:rsidR="008859BC" w:rsidRPr="009F5CD2" w:rsidRDefault="00BE036B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300 (42.4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</w:tc>
      </w:tr>
      <w:tr w:rsidR="008859BC" w:rsidRPr="009F5CD2" w14:paraId="417D650C" w14:textId="77777777" w:rsidTr="000A2B60">
        <w:tc>
          <w:tcPr>
            <w:tcW w:w="4253" w:type="dxa"/>
          </w:tcPr>
          <w:p w14:paraId="09FBA1F6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>LN status</w:t>
            </w:r>
          </w:p>
          <w:p w14:paraId="15810621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1 (0 Positive nodes)</w:t>
            </w:r>
          </w:p>
          <w:p w14:paraId="11D4D677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2 (1-3 Positive nodes)</w:t>
            </w:r>
          </w:p>
          <w:p w14:paraId="2D3448BB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3 (&gt;3 Positive nodes)</w:t>
            </w:r>
          </w:p>
        </w:tc>
        <w:tc>
          <w:tcPr>
            <w:tcW w:w="3969" w:type="dxa"/>
          </w:tcPr>
          <w:p w14:paraId="49D6FBEF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578BDD09" w14:textId="77777777" w:rsidR="008859BC" w:rsidRPr="009F5CD2" w:rsidRDefault="00BE036B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405</w:t>
            </w:r>
            <w:r w:rsidR="00222CC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(57.3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2BAB7A9D" w14:textId="77777777" w:rsidR="008859BC" w:rsidRPr="009F5CD2" w:rsidRDefault="00222CC2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35 (33.2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6C8B926E" w14:textId="77777777" w:rsidR="008859BC" w:rsidRPr="009F5CD2" w:rsidRDefault="00222CC2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67 (9.5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</w:tc>
      </w:tr>
      <w:tr w:rsidR="008859BC" w:rsidRPr="009F5CD2" w14:paraId="78CD06B2" w14:textId="77777777" w:rsidTr="000A2B60">
        <w:trPr>
          <w:trHeight w:val="818"/>
        </w:trPr>
        <w:tc>
          <w:tcPr>
            <w:tcW w:w="4253" w:type="dxa"/>
          </w:tcPr>
          <w:p w14:paraId="029A442C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>Nottingham Prognostic Index (NPI)</w:t>
            </w:r>
          </w:p>
          <w:p w14:paraId="7335F20C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          </w:t>
            </w: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Good NPI (&lt;3.4)</w:t>
            </w:r>
          </w:p>
          <w:p w14:paraId="77939AB0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Moderate NPI (3.41-5.4)</w:t>
            </w:r>
          </w:p>
          <w:p w14:paraId="74A24B18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Poor NPI (≥5.4)</w:t>
            </w:r>
          </w:p>
        </w:tc>
        <w:tc>
          <w:tcPr>
            <w:tcW w:w="3969" w:type="dxa"/>
          </w:tcPr>
          <w:p w14:paraId="1127CCFC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3EEF9D5D" w14:textId="58F21157" w:rsidR="008859BC" w:rsidRPr="009F5CD2" w:rsidRDefault="00357333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79 (25.3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0974CD02" w14:textId="77586393" w:rsidR="008859BC" w:rsidRPr="009F5CD2" w:rsidRDefault="00357333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389 (55.0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60E97F7F" w14:textId="6E2B7C58" w:rsidR="008859BC" w:rsidRPr="009F5CD2" w:rsidRDefault="00357333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39 (19.7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</w:tc>
      </w:tr>
      <w:tr w:rsidR="008859BC" w:rsidRPr="009F5CD2" w14:paraId="06339F22" w14:textId="77777777" w:rsidTr="000A2B60">
        <w:tc>
          <w:tcPr>
            <w:tcW w:w="4253" w:type="dxa"/>
          </w:tcPr>
          <w:p w14:paraId="6C86D984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>Histological tumour type</w:t>
            </w:r>
          </w:p>
          <w:p w14:paraId="0C538ABA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          </w:t>
            </w: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>Ductal No Special Type</w:t>
            </w:r>
          </w:p>
          <w:p w14:paraId="7BFDB917" w14:textId="2AF31DF7" w:rsidR="008859BC" w:rsidRDefault="008859BC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          </w:t>
            </w:r>
            <w:r w:rsidR="000A2B60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Tubular Mixed </w:t>
            </w:r>
          </w:p>
          <w:p w14:paraId="04836118" w14:textId="0EBCD167" w:rsidR="000A2B60" w:rsidRPr="009F5CD2" w:rsidRDefault="000A2B60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          Medullary </w:t>
            </w:r>
          </w:p>
          <w:p w14:paraId="4FB2980C" w14:textId="7CBA111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          </w:t>
            </w:r>
            <w:r w:rsidR="000A2B60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Lobular Carcinoma </w:t>
            </w:r>
          </w:p>
          <w:p w14:paraId="117FE565" w14:textId="092E93CC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          </w:t>
            </w:r>
            <w:r w:rsidR="000A2B60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>Special types of excellent prognosis*</w:t>
            </w:r>
          </w:p>
          <w:p w14:paraId="72900FC8" w14:textId="52FD34A8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          </w:t>
            </w:r>
            <w:r w:rsidR="000A2B60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>Mixed NST and Lobular</w:t>
            </w:r>
          </w:p>
          <w:p w14:paraId="1BBA5F6C" w14:textId="01E33560" w:rsidR="008859BC" w:rsidRPr="009F5CD2" w:rsidRDefault="008859BC" w:rsidP="000A2B60">
            <w:pPr>
              <w:rPr>
                <w:rFonts w:ascii="Verdana" w:eastAsia="Calibri" w:hAnsi="Verdana" w:cs="Arial"/>
                <w:b w:val="0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 xml:space="preserve">          </w:t>
            </w:r>
            <w:r w:rsidR="000A2B60">
              <w:rPr>
                <w:rFonts w:ascii="Verdana" w:eastAsia="Calibri" w:hAnsi="Verdana" w:cs="Times New Roman"/>
                <w:b w:val="0"/>
                <w:bCs/>
                <w:color w:val="000000"/>
                <w:kern w:val="32"/>
                <w:sz w:val="18"/>
                <w:szCs w:val="18"/>
              </w:rPr>
              <w:t>Mixed NST and other Special Type</w:t>
            </w:r>
          </w:p>
        </w:tc>
        <w:tc>
          <w:tcPr>
            <w:tcW w:w="3969" w:type="dxa"/>
          </w:tcPr>
          <w:p w14:paraId="57EB7E23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492EE21F" w14:textId="7C39EC49" w:rsidR="008859BC" w:rsidRDefault="000A2B60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442 (</w:t>
            </w:r>
            <w:r w:rsidR="00B167C7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63.1</w:t>
            </w: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3C5C302F" w14:textId="026CBE51" w:rsidR="000A2B60" w:rsidRDefault="000A2B60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13 (</w:t>
            </w:r>
            <w:r w:rsidR="0034747E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6.1</w:t>
            </w: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27D734E8" w14:textId="5F651BA5" w:rsidR="000A2B60" w:rsidRDefault="000A2B60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6 (</w:t>
            </w:r>
            <w:r w:rsidR="00B167C7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.3</w:t>
            </w: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010E3DDF" w14:textId="44E2707E" w:rsidR="000A2B60" w:rsidRDefault="000A2B60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58 (</w:t>
            </w:r>
            <w:r w:rsidR="00B167C7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8.3</w:t>
            </w: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63C9ED9B" w14:textId="3E026CA9" w:rsidR="000A2B60" w:rsidRDefault="000A2B60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5 (</w:t>
            </w:r>
            <w:r w:rsidR="00B167C7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3.6</w:t>
            </w: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16DE5C02" w14:textId="7E0F75E5" w:rsidR="000A2B60" w:rsidRDefault="000A2B60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7 (</w:t>
            </w:r>
            <w:r w:rsidR="00B167C7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3.9</w:t>
            </w: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0052DEA2" w14:textId="322ABE9D" w:rsidR="000A2B60" w:rsidRPr="009F5CD2" w:rsidRDefault="000A2B60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9 (</w:t>
            </w:r>
            <w:r w:rsidR="00B167C7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.7</w:t>
            </w: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) </w:t>
            </w:r>
          </w:p>
        </w:tc>
      </w:tr>
      <w:tr w:rsidR="008859BC" w:rsidRPr="009F5CD2" w14:paraId="0C374624" w14:textId="77777777" w:rsidTr="000A2B60">
        <w:tc>
          <w:tcPr>
            <w:tcW w:w="4253" w:type="dxa"/>
          </w:tcPr>
          <w:p w14:paraId="056C8A43" w14:textId="5AE8B713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LVI </w:t>
            </w: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Negative</w:t>
            </w:r>
          </w:p>
          <w:p w14:paraId="3000E2F3" w14:textId="77777777" w:rsidR="008859BC" w:rsidRPr="009F5CD2" w:rsidRDefault="008859BC" w:rsidP="000A2B60">
            <w:pPr>
              <w:rPr>
                <w:rFonts w:ascii="Verdana" w:eastAsia="Calibri" w:hAnsi="Verdana" w:cs="Arial"/>
                <w:b w:val="0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Definite</w:t>
            </w:r>
          </w:p>
        </w:tc>
        <w:tc>
          <w:tcPr>
            <w:tcW w:w="3969" w:type="dxa"/>
          </w:tcPr>
          <w:p w14:paraId="2D0F5731" w14:textId="3DF5ED9F" w:rsidR="008859BC" w:rsidRPr="009F5CD2" w:rsidRDefault="000875DB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444 (63.1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  <w:p w14:paraId="4090C08A" w14:textId="200717A7" w:rsidR="008859BC" w:rsidRPr="009F5CD2" w:rsidRDefault="000875DB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63 (36.9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)</w:t>
            </w:r>
          </w:p>
        </w:tc>
      </w:tr>
      <w:tr w:rsidR="008859BC" w:rsidRPr="009F5CD2" w14:paraId="1C9DECD1" w14:textId="77777777" w:rsidTr="000A2B60">
        <w:tc>
          <w:tcPr>
            <w:tcW w:w="4253" w:type="dxa"/>
          </w:tcPr>
          <w:p w14:paraId="7EC0D861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ER status       </w:t>
            </w:r>
          </w:p>
          <w:p w14:paraId="4739FC45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ER Negative</w:t>
            </w:r>
          </w:p>
          <w:p w14:paraId="168FC6CC" w14:textId="77777777" w:rsidR="008859BC" w:rsidRPr="009F5CD2" w:rsidRDefault="008859BC" w:rsidP="000A2B60">
            <w:pPr>
              <w:rPr>
                <w:rFonts w:ascii="Verdana" w:eastAsia="Calibri" w:hAnsi="Verdana" w:cs="Arial"/>
                <w:b w:val="0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ER Positive</w:t>
            </w:r>
          </w:p>
        </w:tc>
        <w:tc>
          <w:tcPr>
            <w:tcW w:w="3969" w:type="dxa"/>
          </w:tcPr>
          <w:p w14:paraId="24CA50E2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008DC09A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89 (26.8)</w:t>
            </w:r>
          </w:p>
          <w:p w14:paraId="592286E5" w14:textId="6DD0E23C" w:rsidR="008859BC" w:rsidRPr="009F5CD2" w:rsidRDefault="00C75303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516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(73.2)</w:t>
            </w:r>
          </w:p>
        </w:tc>
      </w:tr>
      <w:tr w:rsidR="008859BC" w:rsidRPr="009F5CD2" w14:paraId="39AF4D22" w14:textId="77777777" w:rsidTr="000A2B60">
        <w:tc>
          <w:tcPr>
            <w:tcW w:w="4253" w:type="dxa"/>
          </w:tcPr>
          <w:p w14:paraId="7192C2E6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>PR status</w:t>
            </w:r>
          </w:p>
          <w:p w14:paraId="264BDB81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PR Negative</w:t>
            </w:r>
          </w:p>
          <w:p w14:paraId="4730B7B5" w14:textId="77777777" w:rsidR="008859BC" w:rsidRPr="009F5CD2" w:rsidRDefault="008859BC" w:rsidP="000A2B60">
            <w:pPr>
              <w:rPr>
                <w:rFonts w:ascii="Verdana" w:eastAsia="Calibri" w:hAnsi="Verdana" w:cs="Arial"/>
                <w:b w:val="0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PR Positive</w:t>
            </w:r>
          </w:p>
        </w:tc>
        <w:tc>
          <w:tcPr>
            <w:tcW w:w="3969" w:type="dxa"/>
          </w:tcPr>
          <w:p w14:paraId="33047E69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4E724BF3" w14:textId="41D91DEC" w:rsidR="008859BC" w:rsidRPr="009F5CD2" w:rsidRDefault="00C75303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291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(42.0)</w:t>
            </w:r>
          </w:p>
          <w:p w14:paraId="11D87FE6" w14:textId="44474953" w:rsidR="008859BC" w:rsidRPr="009F5CD2" w:rsidRDefault="00C75303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402</w:t>
            </w:r>
            <w:r w:rsidR="008859BC"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(58.0)</w:t>
            </w:r>
          </w:p>
        </w:tc>
      </w:tr>
      <w:tr w:rsidR="008859BC" w:rsidRPr="009F5CD2" w14:paraId="63F33ABF" w14:textId="77777777" w:rsidTr="000A2B60">
        <w:tc>
          <w:tcPr>
            <w:tcW w:w="4253" w:type="dxa"/>
          </w:tcPr>
          <w:p w14:paraId="152EDC22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>HER2 status</w:t>
            </w:r>
          </w:p>
          <w:p w14:paraId="41BFC278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HER2 Negative</w:t>
            </w:r>
          </w:p>
          <w:p w14:paraId="74943F52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HER2 Positive</w:t>
            </w:r>
          </w:p>
        </w:tc>
        <w:tc>
          <w:tcPr>
            <w:tcW w:w="3969" w:type="dxa"/>
          </w:tcPr>
          <w:p w14:paraId="764E22CC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2E99EF9C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588 (85.2)</w:t>
            </w:r>
          </w:p>
          <w:p w14:paraId="628A051E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02 (14.8)</w:t>
            </w:r>
          </w:p>
        </w:tc>
      </w:tr>
      <w:tr w:rsidR="008859BC" w:rsidRPr="009F5CD2" w14:paraId="256E5828" w14:textId="77777777" w:rsidTr="000A2B60">
        <w:tc>
          <w:tcPr>
            <w:tcW w:w="4253" w:type="dxa"/>
          </w:tcPr>
          <w:p w14:paraId="05218BFB" w14:textId="77777777" w:rsidR="008859BC" w:rsidRPr="009F5CD2" w:rsidRDefault="008859BC" w:rsidP="000A2B60">
            <w:pPr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>Molecular Subtype</w:t>
            </w:r>
          </w:p>
          <w:p w14:paraId="7303C072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color w:val="000000"/>
                <w:kern w:val="32"/>
                <w:sz w:val="18"/>
                <w:szCs w:val="18"/>
              </w:rPr>
              <w:t xml:space="preserve">          </w:t>
            </w: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Luminal</w:t>
            </w:r>
          </w:p>
          <w:p w14:paraId="71FAD251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HER2 positive</w:t>
            </w:r>
          </w:p>
          <w:p w14:paraId="3E6365D6" w14:textId="77777777" w:rsidR="008859BC" w:rsidRPr="009F5CD2" w:rsidRDefault="008859BC" w:rsidP="000A2B60">
            <w:pPr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         Triple Negative</w:t>
            </w:r>
          </w:p>
        </w:tc>
        <w:tc>
          <w:tcPr>
            <w:tcW w:w="3969" w:type="dxa"/>
          </w:tcPr>
          <w:p w14:paraId="064698B0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</w:p>
          <w:p w14:paraId="5D5C5886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515</w:t>
            </w:r>
            <w:bookmarkStart w:id="0" w:name="_GoBack"/>
            <w:bookmarkEnd w:id="0"/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 xml:space="preserve"> (68.8)</w:t>
            </w:r>
          </w:p>
          <w:p w14:paraId="3ABCFC8C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02 (13.6)</w:t>
            </w:r>
          </w:p>
          <w:p w14:paraId="7F3167F7" w14:textId="77777777" w:rsidR="008859BC" w:rsidRPr="009F5CD2" w:rsidRDefault="008859BC" w:rsidP="000A2B60">
            <w:pPr>
              <w:jc w:val="center"/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</w:pPr>
            <w:r w:rsidRPr="009F5CD2">
              <w:rPr>
                <w:rFonts w:ascii="Verdana" w:eastAsia="Calibri" w:hAnsi="Verdana" w:cs="Times New Roman"/>
                <w:b w:val="0"/>
                <w:color w:val="000000"/>
                <w:kern w:val="32"/>
                <w:sz w:val="18"/>
                <w:szCs w:val="18"/>
              </w:rPr>
              <w:t>132 (17.6)</w:t>
            </w:r>
          </w:p>
        </w:tc>
      </w:tr>
    </w:tbl>
    <w:p w14:paraId="1538BFE4" w14:textId="77777777" w:rsidR="008859BC" w:rsidRPr="008E7224" w:rsidRDefault="008859BC" w:rsidP="008859BC">
      <w:pPr>
        <w:pStyle w:val="Heading2"/>
      </w:pPr>
      <w:r w:rsidRPr="00A62838">
        <w:t>Supplementary Table 1</w:t>
      </w:r>
      <w:r w:rsidR="00DB506D">
        <w:t>:</w:t>
      </w:r>
      <w:r w:rsidRPr="00DF0C30">
        <w:t xml:space="preserve"> Summary of the charact</w:t>
      </w:r>
      <w:r w:rsidR="00DB506D">
        <w:t>eristics of the study cohort.</w:t>
      </w:r>
    </w:p>
    <w:p w14:paraId="3D263AA3" w14:textId="77777777" w:rsidR="00581795" w:rsidRDefault="00581795"/>
    <w:p w14:paraId="2F6D3958" w14:textId="77777777" w:rsidR="000A2B60" w:rsidRDefault="000A2B60"/>
    <w:p w14:paraId="0C3DBDC4" w14:textId="77777777" w:rsidR="000A2B60" w:rsidRDefault="000A2B60"/>
    <w:p w14:paraId="37A5B5AF" w14:textId="77777777" w:rsidR="000A2B60" w:rsidRDefault="000A2B60"/>
    <w:p w14:paraId="6B37DE3A" w14:textId="77777777" w:rsidR="000A2B60" w:rsidRDefault="000A2B60"/>
    <w:p w14:paraId="5955473D" w14:textId="77777777" w:rsidR="000A2B60" w:rsidRDefault="000A2B60"/>
    <w:p w14:paraId="379AC5DA" w14:textId="77777777" w:rsidR="000A2B60" w:rsidRDefault="000A2B60"/>
    <w:p w14:paraId="47A51C1A" w14:textId="77777777" w:rsidR="000A2B60" w:rsidRDefault="000A2B60"/>
    <w:p w14:paraId="2433FE78" w14:textId="77777777" w:rsidR="000A2B60" w:rsidRDefault="000A2B60"/>
    <w:p w14:paraId="79B60015" w14:textId="77777777" w:rsidR="000A2B60" w:rsidRDefault="000A2B60"/>
    <w:p w14:paraId="562E1233" w14:textId="77777777" w:rsidR="000A2B60" w:rsidRDefault="000A2B60"/>
    <w:p w14:paraId="407D1002" w14:textId="77777777" w:rsidR="000A2B60" w:rsidRDefault="000A2B60"/>
    <w:p w14:paraId="18DC02A2" w14:textId="77777777" w:rsidR="000A2B60" w:rsidRDefault="000A2B60"/>
    <w:p w14:paraId="4B5DB587" w14:textId="77777777" w:rsidR="000A2B60" w:rsidRDefault="000A2B60"/>
    <w:p w14:paraId="6509CA1E" w14:textId="77777777" w:rsidR="000A2B60" w:rsidRDefault="000A2B60"/>
    <w:p w14:paraId="439BC514" w14:textId="77777777" w:rsidR="000A2B60" w:rsidRDefault="000A2B60"/>
    <w:p w14:paraId="49E4647C" w14:textId="77777777" w:rsidR="000A2B60" w:rsidRDefault="000A2B60"/>
    <w:p w14:paraId="59EFC92E" w14:textId="77777777" w:rsidR="000A2B60" w:rsidRDefault="000A2B60"/>
    <w:p w14:paraId="5F05C546" w14:textId="77777777" w:rsidR="000A2B60" w:rsidRDefault="000A2B60"/>
    <w:p w14:paraId="7B6DE6EB" w14:textId="77777777" w:rsidR="000A2B60" w:rsidRDefault="000A2B60"/>
    <w:p w14:paraId="4240B311" w14:textId="77777777" w:rsidR="000A2B60" w:rsidRDefault="000A2B60"/>
    <w:p w14:paraId="47226A04" w14:textId="77777777" w:rsidR="000A2B60" w:rsidRDefault="000A2B60"/>
    <w:p w14:paraId="0E4A094D" w14:textId="77777777" w:rsidR="000A2B60" w:rsidRDefault="000A2B60"/>
    <w:p w14:paraId="49538D63" w14:textId="77777777" w:rsidR="000A2B60" w:rsidRDefault="000A2B60"/>
    <w:p w14:paraId="2563F492" w14:textId="77777777" w:rsidR="000A2B60" w:rsidRDefault="000A2B60"/>
    <w:p w14:paraId="06AA4435" w14:textId="77777777" w:rsidR="000A2B60" w:rsidRDefault="000A2B60"/>
    <w:p w14:paraId="4A8CCC07" w14:textId="5980A069" w:rsidR="000A2B60" w:rsidRDefault="00891E33">
      <w:proofErr w:type="gramStart"/>
      <w:r>
        <w:t>* :</w:t>
      </w:r>
      <w:proofErr w:type="gramEnd"/>
      <w:r>
        <w:t xml:space="preserve"> Invasive T</w:t>
      </w:r>
      <w:r w:rsidR="000A2B60">
        <w:t>ubular, Invasive Mucinous, invasive Cribriform</w:t>
      </w:r>
      <w:r>
        <w:t xml:space="preserve"> and Invasive Papillary C</w:t>
      </w:r>
      <w:r w:rsidR="000A2B60">
        <w:t>arcinoma</w:t>
      </w:r>
      <w:r>
        <w:t>s</w:t>
      </w:r>
      <w:r w:rsidR="000A2B60">
        <w:t xml:space="preserve">. </w:t>
      </w:r>
    </w:p>
    <w:sectPr w:rsidR="000A2B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9BC"/>
    <w:rsid w:val="000875DB"/>
    <w:rsid w:val="000A2B60"/>
    <w:rsid w:val="00222CC2"/>
    <w:rsid w:val="0034747E"/>
    <w:rsid w:val="00357333"/>
    <w:rsid w:val="00581795"/>
    <w:rsid w:val="008859BC"/>
    <w:rsid w:val="00891E33"/>
    <w:rsid w:val="00B167C7"/>
    <w:rsid w:val="00BE036B"/>
    <w:rsid w:val="00C75303"/>
    <w:rsid w:val="00DB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CB98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9BC"/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9B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859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859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859BC"/>
    <w:rPr>
      <w:rFonts w:ascii="Times New Roman" w:eastAsiaTheme="majorEastAsia" w:hAnsi="Times New Roman" w:cstheme="majorBidi"/>
      <w:b/>
      <w:sz w:val="24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9BC"/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9B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859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859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859BC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6</Words>
  <Characters>1577</Characters>
  <Application>Microsoft Macintosh Word</Application>
  <DocSecurity>0</DocSecurity>
  <Lines>13</Lines>
  <Paragraphs>3</Paragraphs>
  <ScaleCrop>false</ScaleCrop>
  <Company>Nottingham University Hospitals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kandarany Mohammed (Histopathology)</dc:creator>
  <cp:lastModifiedBy>Mohammed Aleskandarany</cp:lastModifiedBy>
  <cp:revision>10</cp:revision>
  <dcterms:created xsi:type="dcterms:W3CDTF">2017-04-19T09:37:00Z</dcterms:created>
  <dcterms:modified xsi:type="dcterms:W3CDTF">2017-04-22T22:39:00Z</dcterms:modified>
</cp:coreProperties>
</file>